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8E544" w14:textId="77777777" w:rsidR="00F50437" w:rsidRDefault="00F50437" w:rsidP="00805560">
      <w:pPr>
        <w:pStyle w:val="Caption"/>
        <w:keepNext/>
      </w:pPr>
    </w:p>
    <w:p w14:paraId="6B903C5D" w14:textId="77777777" w:rsidR="00805560" w:rsidRPr="001779D2" w:rsidRDefault="001779D2" w:rsidP="0080556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779D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05560" w:rsidRPr="001779D2">
        <w:rPr>
          <w:rFonts w:ascii="Times New Roman" w:hAnsi="Times New Roman" w:cs="Times New Roman"/>
          <w:sz w:val="24"/>
          <w:szCs w:val="24"/>
        </w:rPr>
        <w:t xml:space="preserve">Table </w: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begin"/>
      </w:r>
      <w:r w:rsidR="00805560" w:rsidRPr="001779D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separate"/>
      </w:r>
      <w:r w:rsidR="00434E9A">
        <w:rPr>
          <w:rFonts w:ascii="Times New Roman" w:hAnsi="Times New Roman" w:cs="Times New Roman"/>
          <w:noProof/>
          <w:sz w:val="24"/>
          <w:szCs w:val="24"/>
        </w:rPr>
        <w:t>1</w: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end"/>
      </w:r>
      <w:r w:rsidR="00674472" w:rsidRPr="001779D2">
        <w:rPr>
          <w:rFonts w:ascii="Times New Roman" w:hAnsi="Times New Roman" w:cs="Times New Roman"/>
          <w:sz w:val="24"/>
          <w:szCs w:val="24"/>
        </w:rPr>
        <w:t xml:space="preserve">: </w:t>
      </w:r>
      <w:r w:rsidR="00FA7B8C" w:rsidRPr="001779D2">
        <w:rPr>
          <w:rFonts w:ascii="Times New Roman" w:hAnsi="Times New Roman" w:cs="Times New Roman"/>
          <w:sz w:val="24"/>
          <w:szCs w:val="24"/>
        </w:rPr>
        <w:t xml:space="preserve"> </w:t>
      </w:r>
      <w:r w:rsidR="0085144C" w:rsidRPr="001779D2">
        <w:rPr>
          <w:rFonts w:ascii="Times New Roman" w:hAnsi="Times New Roman" w:cs="Times New Roman"/>
          <w:sz w:val="24"/>
          <w:szCs w:val="24"/>
        </w:rPr>
        <w:t>Genotyped samples</w:t>
      </w:r>
      <w:r w:rsidR="00085708" w:rsidRPr="001779D2">
        <w:rPr>
          <w:rFonts w:ascii="Times New Roman" w:hAnsi="Times New Roman" w:cs="Times New Roman"/>
          <w:sz w:val="24"/>
          <w:szCs w:val="24"/>
        </w:rPr>
        <w:t xml:space="preserve"> (n=2467)</w:t>
      </w:r>
      <w:r w:rsidR="0085144C" w:rsidRPr="001779D2">
        <w:rPr>
          <w:rFonts w:ascii="Times New Roman" w:hAnsi="Times New Roman" w:cs="Times New Roman"/>
          <w:sz w:val="24"/>
          <w:szCs w:val="24"/>
        </w:rPr>
        <w:t xml:space="preserve"> of SARS-CoV-2 variants (Omicron, Delta)</w:t>
      </w:r>
      <w:r w:rsidR="00BD1065" w:rsidRPr="001779D2">
        <w:rPr>
          <w:rFonts w:ascii="Times New Roman" w:hAnsi="Times New Roman" w:cs="Times New Roman"/>
          <w:sz w:val="24"/>
          <w:szCs w:val="24"/>
        </w:rPr>
        <w:t xml:space="preserve"> during fifth wave (November 2021 and February 2022) in Pakistan</w:t>
      </w:r>
    </w:p>
    <w:tbl>
      <w:tblPr>
        <w:tblStyle w:val="TableGrid"/>
        <w:tblW w:w="92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276"/>
        <w:gridCol w:w="1276"/>
        <w:gridCol w:w="1417"/>
        <w:gridCol w:w="992"/>
        <w:gridCol w:w="1276"/>
      </w:tblGrid>
      <w:tr w:rsidR="008963AF" w14:paraId="5A5E4F6A" w14:textId="77777777" w:rsidTr="00EF3068">
        <w:trPr>
          <w:trHeight w:val="596"/>
        </w:trPr>
        <w:tc>
          <w:tcPr>
            <w:tcW w:w="92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B3C0" w14:textId="77777777" w:rsidR="008963AF" w:rsidRDefault="008963AF" w:rsidP="006C09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6C478E2" w14:textId="77777777" w:rsidR="008963AF" w:rsidRDefault="00513099" w:rsidP="006C0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 </w:t>
            </w:r>
            <w:r w:rsidR="00395F70">
              <w:rPr>
                <w:rFonts w:ascii="Times New Roman" w:hAnsi="Times New Roman" w:cs="Times New Roman"/>
                <w:b/>
                <w:sz w:val="24"/>
                <w:szCs w:val="24"/>
              </w:rPr>
              <w:t>Of Gender Per Variant</w:t>
            </w:r>
          </w:p>
        </w:tc>
      </w:tr>
      <w:tr w:rsidR="008963AF" w14:paraId="31EFF28E" w14:textId="77777777" w:rsidTr="00A87A23">
        <w:trPr>
          <w:trHeight w:val="54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9832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C858D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5E20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el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D659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Wild Type/ Undetermined</w:t>
            </w:r>
          </w:p>
        </w:tc>
      </w:tr>
      <w:tr w:rsidR="008963AF" w14:paraId="3509823B" w14:textId="77777777" w:rsidTr="00A87A23">
        <w:trPr>
          <w:trHeight w:val="4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39061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FAC0F7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9A03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E45E7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63AF" w14:paraId="6A646B74" w14:textId="77777777" w:rsidTr="00A87A23">
        <w:trPr>
          <w:trHeight w:val="432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5DA5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F260B5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8D798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7CB62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963AF" w14:paraId="78891D52" w14:textId="77777777" w:rsidTr="00A87A23">
        <w:trPr>
          <w:trHeight w:val="2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B277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Tot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A57B4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779D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88CF6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963AF" w14:paraId="3343CED7" w14:textId="77777777" w:rsidTr="00EF3068">
        <w:trPr>
          <w:trHeight w:val="241"/>
        </w:trPr>
        <w:tc>
          <w:tcPr>
            <w:tcW w:w="9209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6C58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3AF" w14:paraId="2969831E" w14:textId="77777777" w:rsidTr="00EF3068">
        <w:trPr>
          <w:trHeight w:val="267"/>
        </w:trPr>
        <w:tc>
          <w:tcPr>
            <w:tcW w:w="920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2D3F0" w14:textId="77777777" w:rsidR="008963AF" w:rsidRDefault="00513099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ccination </w:t>
            </w:r>
            <w:r w:rsidR="00395F70">
              <w:rPr>
                <w:rFonts w:ascii="Times New Roman" w:hAnsi="Times New Roman" w:cs="Times New Roman"/>
                <w:b/>
                <w:sz w:val="24"/>
                <w:szCs w:val="24"/>
              </w:rPr>
              <w:t>Status Per Variant</w:t>
            </w:r>
          </w:p>
        </w:tc>
      </w:tr>
      <w:tr w:rsidR="008963AF" w14:paraId="53312799" w14:textId="77777777" w:rsidTr="00A87A23">
        <w:trPr>
          <w:trHeight w:val="326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E31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  <w:p w14:paraId="282F2D31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569B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16A00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05E5A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4787C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/ Undetermined</w:t>
            </w:r>
          </w:p>
        </w:tc>
      </w:tr>
      <w:tr w:rsidR="00EF3068" w14:paraId="51E4F45F" w14:textId="77777777" w:rsidTr="00A87A23">
        <w:trPr>
          <w:trHeight w:val="577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902E9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815CD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D386C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E6AF6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E3C8DA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9D232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5A150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A87A23" w14:paraId="50B869B7" w14:textId="77777777" w:rsidTr="00A87A23">
        <w:trPr>
          <w:trHeight w:val="43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7FCA02" w14:textId="77777777" w:rsidR="008963AF" w:rsidRDefault="008963AF" w:rsidP="00EF3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y vaccina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75A55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54C2B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BDA9B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257C4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1E31C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683B5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A87A23" w14:paraId="73FA0657" w14:textId="77777777" w:rsidTr="00A87A23">
        <w:trPr>
          <w:trHeight w:val="41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BC82C6" w14:textId="77777777" w:rsidR="008963AF" w:rsidRDefault="008963AF" w:rsidP="00EF3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ly vaccina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F1B1F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5D20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9773A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D3D3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62358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AB7D7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87A23" w14:paraId="18357F8B" w14:textId="77777777" w:rsidTr="00A87A23">
        <w:trPr>
          <w:trHeight w:val="397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D220F4" w14:textId="77777777" w:rsidR="008963AF" w:rsidRDefault="008963AF" w:rsidP="00EF3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accinat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47197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A8C87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7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2050B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C5F04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A06FD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EFA26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A87A23" w14:paraId="24E344C1" w14:textId="77777777" w:rsidTr="00A87A23">
        <w:trPr>
          <w:trHeight w:val="41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AA739" w14:textId="77777777" w:rsidR="008963AF" w:rsidRDefault="008963AF" w:rsidP="00EF3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19E2A9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4F0D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28705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028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8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F0083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82D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8963AF" w14:paraId="59B1E506" w14:textId="77777777" w:rsidTr="00A87A23">
        <w:trPr>
          <w:trHeight w:val="26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6100" w14:textId="77777777" w:rsidR="008963AF" w:rsidRDefault="008963AF" w:rsidP="00EF30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Total(count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483226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5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AB3D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2E9D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963AF" w14:paraId="1A243DA4" w14:textId="77777777" w:rsidTr="00EF3068">
        <w:trPr>
          <w:trHeight w:val="273"/>
        </w:trPr>
        <w:tc>
          <w:tcPr>
            <w:tcW w:w="9209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AC040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3AF" w14:paraId="4EAB6C33" w14:textId="77777777" w:rsidTr="00EF3068">
        <w:trPr>
          <w:trHeight w:val="267"/>
        </w:trPr>
        <w:tc>
          <w:tcPr>
            <w:tcW w:w="9209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8B06" w14:textId="77777777" w:rsidR="008963AF" w:rsidRPr="00513099" w:rsidRDefault="00513099" w:rsidP="004A082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30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ccines </w:t>
            </w:r>
            <w:r w:rsidR="00395F70" w:rsidRPr="00513099">
              <w:rPr>
                <w:rFonts w:ascii="Times New Roman" w:hAnsi="Times New Roman" w:cs="Times New Roman"/>
                <w:b/>
                <w:sz w:val="24"/>
                <w:szCs w:val="24"/>
              </w:rPr>
              <w:t>Administrated To Fully Vaccinated Individuals Per Variant</w:t>
            </w:r>
          </w:p>
        </w:tc>
      </w:tr>
      <w:tr w:rsidR="008963AF" w14:paraId="24B43FF5" w14:textId="77777777" w:rsidTr="00A87A23">
        <w:trPr>
          <w:trHeight w:val="68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62C6A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6BE49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2E1CB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11B0B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/ Undetermined</w:t>
            </w:r>
          </w:p>
        </w:tc>
      </w:tr>
      <w:tr w:rsidR="00A87A23" w14:paraId="54A41F08" w14:textId="77777777" w:rsidTr="00A87A23">
        <w:trPr>
          <w:trHeight w:val="4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62A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04B4C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74081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92806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4228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BDFA6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3C0BF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A87A23" w14:paraId="4BB85256" w14:textId="77777777" w:rsidTr="00A87A23">
        <w:trPr>
          <w:trHeight w:val="40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74C0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3B818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4F69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D554A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C606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AC41C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4B67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A87A23" w14:paraId="62D71831" w14:textId="77777777" w:rsidTr="00A87A23">
        <w:trPr>
          <w:trHeight w:val="40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B911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va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3B30F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8AB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</w:rPr>
              <w:t>36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20424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A52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BEDEC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62E3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6%</w:t>
            </w:r>
          </w:p>
        </w:tc>
      </w:tr>
      <w:tr w:rsidR="00A87A23" w14:paraId="423A8235" w14:textId="77777777" w:rsidTr="00A87A23">
        <w:trPr>
          <w:trHeight w:val="4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FC7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si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2C89C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E54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9E6E9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9D1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0B9B8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578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%</w:t>
            </w:r>
          </w:p>
        </w:tc>
      </w:tr>
      <w:tr w:rsidR="00A87A23" w14:paraId="6D7F6477" w14:textId="77777777" w:rsidTr="00A87A23">
        <w:trPr>
          <w:trHeight w:val="42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1F7C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razenec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AA926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FA42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0A50F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15FC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53869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3FE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87A23" w14:paraId="4E13B720" w14:textId="77777777" w:rsidTr="00A87A23">
        <w:trPr>
          <w:trHeight w:val="41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E1F3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416AA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5A6C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FB911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B15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1520D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71F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87A23" w14:paraId="061C7727" w14:textId="77777777" w:rsidTr="00A87A23">
        <w:trPr>
          <w:trHeight w:val="4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513A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tnik 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1AFBD0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32A0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9F436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949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F569E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739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A87A23" w14:paraId="377EDE9B" w14:textId="77777777" w:rsidTr="00A87A23">
        <w:trPr>
          <w:trHeight w:val="55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C53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iz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81DC1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4798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1610F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E27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1DF06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A55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%</w:t>
            </w:r>
          </w:p>
        </w:tc>
      </w:tr>
      <w:tr w:rsidR="00A87A23" w14:paraId="31D3BB4B" w14:textId="77777777" w:rsidTr="00A87A23">
        <w:trPr>
          <w:trHeight w:val="34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EB38E" w14:textId="77777777" w:rsidR="008963AF" w:rsidRDefault="00E31E9D" w:rsidP="00C1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nd</w:t>
            </w:r>
            <w:r w:rsidR="008963A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C15146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="000D519B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AB20DC" w14:textId="77777777" w:rsidR="008963AF" w:rsidRDefault="00E31E9D" w:rsidP="00E31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7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85C5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9AFC7F" w14:textId="77777777" w:rsidR="008963AF" w:rsidRDefault="00E04098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D58941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FF326B" w14:textId="77777777" w:rsidR="008963AF" w:rsidRDefault="00E04098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3E085D" w14:textId="77777777" w:rsidR="008963AF" w:rsidRDefault="008963AF" w:rsidP="006C09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C4E81E" w14:textId="77777777" w:rsidR="008963AF" w:rsidRDefault="00F50437">
      <w:r>
        <w:br w:type="page"/>
      </w:r>
    </w:p>
    <w:p w14:paraId="77097F64" w14:textId="77777777" w:rsidR="008963AF" w:rsidRDefault="008963AF"/>
    <w:p w14:paraId="42691DE2" w14:textId="77777777" w:rsidR="00805560" w:rsidRPr="001779D2" w:rsidRDefault="001779D2" w:rsidP="00805560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1779D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05560" w:rsidRPr="001779D2">
        <w:rPr>
          <w:rFonts w:ascii="Times New Roman" w:hAnsi="Times New Roman" w:cs="Times New Roman"/>
          <w:sz w:val="24"/>
          <w:szCs w:val="24"/>
        </w:rPr>
        <w:t xml:space="preserve">Table </w: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begin"/>
      </w:r>
      <w:r w:rsidR="00805560" w:rsidRPr="001779D2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separate"/>
      </w:r>
      <w:r w:rsidR="00434E9A">
        <w:rPr>
          <w:rFonts w:ascii="Times New Roman" w:hAnsi="Times New Roman" w:cs="Times New Roman"/>
          <w:noProof/>
          <w:sz w:val="24"/>
          <w:szCs w:val="24"/>
        </w:rPr>
        <w:t>2</w:t>
      </w:r>
      <w:r w:rsidR="00805560" w:rsidRPr="001779D2">
        <w:rPr>
          <w:rFonts w:ascii="Times New Roman" w:hAnsi="Times New Roman" w:cs="Times New Roman"/>
          <w:sz w:val="24"/>
          <w:szCs w:val="24"/>
        </w:rPr>
        <w:fldChar w:fldCharType="end"/>
      </w:r>
      <w:r w:rsidR="008B2461" w:rsidRPr="001779D2">
        <w:rPr>
          <w:rFonts w:ascii="Times New Roman" w:hAnsi="Times New Roman" w:cs="Times New Roman"/>
          <w:sz w:val="24"/>
          <w:szCs w:val="24"/>
        </w:rPr>
        <w:t xml:space="preserve"> Breakthrough infection</w:t>
      </w:r>
      <w:r w:rsidR="00305F6E" w:rsidRPr="001779D2">
        <w:rPr>
          <w:rFonts w:ascii="Times New Roman" w:hAnsi="Times New Roman" w:cs="Times New Roman"/>
          <w:sz w:val="24"/>
          <w:szCs w:val="24"/>
        </w:rPr>
        <w:t>s</w:t>
      </w:r>
      <w:r w:rsidR="00EB5C7A" w:rsidRPr="001779D2">
        <w:rPr>
          <w:rFonts w:ascii="Times New Roman" w:hAnsi="Times New Roman" w:cs="Times New Roman"/>
          <w:sz w:val="24"/>
          <w:szCs w:val="24"/>
        </w:rPr>
        <w:t xml:space="preserve"> (n=947)</w:t>
      </w:r>
      <w:r w:rsidR="008B2461" w:rsidRPr="001779D2">
        <w:rPr>
          <w:rFonts w:ascii="Times New Roman" w:hAnsi="Times New Roman" w:cs="Times New Roman"/>
          <w:sz w:val="24"/>
          <w:szCs w:val="24"/>
        </w:rPr>
        <w:t xml:space="preserve"> </w:t>
      </w:r>
      <w:r w:rsidR="00305F6E" w:rsidRPr="001779D2">
        <w:rPr>
          <w:rFonts w:ascii="Times New Roman" w:hAnsi="Times New Roman" w:cs="Times New Roman"/>
          <w:sz w:val="24"/>
          <w:szCs w:val="24"/>
        </w:rPr>
        <w:t xml:space="preserve">per variant and vaccine of </w:t>
      </w:r>
      <w:r w:rsidR="00085708" w:rsidRPr="001779D2">
        <w:rPr>
          <w:rFonts w:ascii="Times New Roman" w:hAnsi="Times New Roman" w:cs="Times New Roman"/>
          <w:sz w:val="24"/>
          <w:szCs w:val="24"/>
        </w:rPr>
        <w:t>genotyped samples during the fifth wave in Pakistan</w:t>
      </w:r>
      <w:r w:rsidR="00305F6E" w:rsidRPr="001779D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1276"/>
        <w:gridCol w:w="1275"/>
        <w:gridCol w:w="284"/>
        <w:gridCol w:w="1134"/>
        <w:gridCol w:w="1276"/>
      </w:tblGrid>
      <w:tr w:rsidR="008963AF" w14:paraId="45AC9EB0" w14:textId="77777777" w:rsidTr="00414D3F">
        <w:trPr>
          <w:trHeight w:val="574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38FF" w14:textId="77777777" w:rsidR="008963AF" w:rsidRDefault="008963AF" w:rsidP="006C09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B137CE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kthrough Infections Per Variant</w:t>
            </w:r>
          </w:p>
        </w:tc>
      </w:tr>
      <w:tr w:rsidR="001347CE" w14:paraId="061E4655" w14:textId="77777777" w:rsidTr="00414D3F">
        <w:trPr>
          <w:trHeight w:val="4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092D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D1D5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5C0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9F6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347CE" w14:paraId="5C9E5299" w14:textId="77777777" w:rsidTr="00414D3F">
        <w:trPr>
          <w:trHeight w:val="4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CD6C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0A6">
              <w:rPr>
                <w:rFonts w:ascii="Times New Roman" w:hAnsi="Times New Roman" w:cs="Times New Roman"/>
                <w:szCs w:val="24"/>
              </w:rPr>
              <w:t>Breakthrough cas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177F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3D60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6DD8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</w:tr>
      <w:tr w:rsidR="001347CE" w14:paraId="063B6BAC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39265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ed individual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0C3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D74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F855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4</w:t>
            </w:r>
          </w:p>
        </w:tc>
      </w:tr>
      <w:tr w:rsidR="001347CE" w14:paraId="2291D898" w14:textId="77777777" w:rsidTr="00414D3F">
        <w:trPr>
          <w:trHeight w:val="44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4BC6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DBDC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%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7374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04B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</w:tr>
      <w:tr w:rsidR="008963AF" w14:paraId="7A9A811E" w14:textId="77777777" w:rsidTr="00414D3F">
        <w:trPr>
          <w:trHeight w:val="686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EF936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B7D16" w14:textId="77777777" w:rsidR="008963AF" w:rsidRDefault="008963AF" w:rsidP="007E38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kthrough Infections Per Vaccine Per Variant</w:t>
            </w:r>
          </w:p>
        </w:tc>
      </w:tr>
      <w:tr w:rsidR="001347CE" w14:paraId="566712F5" w14:textId="77777777" w:rsidTr="00414D3F">
        <w:trPr>
          <w:trHeight w:val="422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84AB8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7413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F88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DB7C15" w14:paraId="134ED25B" w14:textId="77777777" w:rsidTr="00414D3F">
        <w:trPr>
          <w:trHeight w:val="422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1885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862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through Cou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45DB" w14:textId="77777777" w:rsidR="008963AF" w:rsidRDefault="00140134" w:rsidP="00140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 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BCB88" w14:textId="77777777" w:rsidR="008963AF" w:rsidRPr="00DB7C15" w:rsidRDefault="008963AF" w:rsidP="00DB7C15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B7C15">
              <w:rPr>
                <w:rFonts w:ascii="Times New Roman" w:hAnsi="Times New Roman" w:cs="Times New Roman"/>
                <w:sz w:val="23"/>
                <w:szCs w:val="23"/>
              </w:rPr>
              <w:t>Percentag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0C9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  <w:p w14:paraId="7FBC54D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E28C" w14:textId="77777777" w:rsidR="008963AF" w:rsidRDefault="00DB7C15" w:rsidP="00DB7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 Cou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18A8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414D3F" w14:paraId="203AE610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A10F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7988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A2A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97B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612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042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8525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8%</w:t>
            </w:r>
          </w:p>
        </w:tc>
      </w:tr>
      <w:tr w:rsidR="00414D3F" w14:paraId="6AEC6518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B83A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v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0365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1034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1DD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1C981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C3D5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2162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%</w:t>
            </w:r>
          </w:p>
        </w:tc>
      </w:tr>
      <w:tr w:rsidR="00414D3F" w14:paraId="4C1CF59C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4847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sin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4775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2997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592A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76A7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CBE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ABFC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14D3F" w14:paraId="18CC7322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4F38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razene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E04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C6F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F227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DBC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DDD8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91A8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</w:tr>
      <w:tr w:rsidR="00414D3F" w14:paraId="236216ED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9A602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7F9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3D7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4AD63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CAC0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1BB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753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414D3F" w14:paraId="4119CE3E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6484F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utnik 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B9B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28CF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6722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4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682F5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AD8B4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5A3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%</w:t>
            </w:r>
          </w:p>
        </w:tc>
      </w:tr>
      <w:tr w:rsidR="00414D3F" w14:paraId="58AEA3C7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E755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iz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744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6B8AA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33EB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F6FE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A6DF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6F8E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414D3F" w14:paraId="292347C0" w14:textId="77777777" w:rsidTr="00414D3F">
        <w:trPr>
          <w:trHeight w:val="42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DF99C" w14:textId="77777777" w:rsidR="008963AF" w:rsidRDefault="008963AF" w:rsidP="007E38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DBA39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E13C6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9382C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CAE07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10CD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A9140" w14:textId="77777777" w:rsidR="008963AF" w:rsidRDefault="008963AF" w:rsidP="006C0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</w:tr>
    </w:tbl>
    <w:p w14:paraId="49846232" w14:textId="77777777" w:rsidR="008963AF" w:rsidRDefault="00F50437">
      <w:r>
        <w:br w:type="page"/>
      </w:r>
    </w:p>
    <w:p w14:paraId="76B80302" w14:textId="77777777" w:rsidR="00434E9A" w:rsidRPr="00434E9A" w:rsidRDefault="00434E9A" w:rsidP="00434E9A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34E9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434E9A">
        <w:rPr>
          <w:rFonts w:ascii="Times New Roman" w:hAnsi="Times New Roman" w:cs="Times New Roman"/>
          <w:sz w:val="24"/>
          <w:szCs w:val="24"/>
        </w:rPr>
        <w:fldChar w:fldCharType="begin"/>
      </w:r>
      <w:r w:rsidRPr="00434E9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34E9A">
        <w:rPr>
          <w:rFonts w:ascii="Times New Roman" w:hAnsi="Times New Roman" w:cs="Times New Roman"/>
          <w:sz w:val="24"/>
          <w:szCs w:val="24"/>
        </w:rPr>
        <w:fldChar w:fldCharType="separate"/>
      </w:r>
      <w:r w:rsidRPr="00434E9A">
        <w:rPr>
          <w:rFonts w:ascii="Times New Roman" w:hAnsi="Times New Roman" w:cs="Times New Roman"/>
          <w:noProof/>
          <w:sz w:val="24"/>
          <w:szCs w:val="24"/>
        </w:rPr>
        <w:t>3</w:t>
      </w:r>
      <w:r w:rsidRPr="00434E9A">
        <w:rPr>
          <w:rFonts w:ascii="Times New Roman" w:hAnsi="Times New Roman" w:cs="Times New Roman"/>
          <w:sz w:val="24"/>
          <w:szCs w:val="24"/>
        </w:rPr>
        <w:fldChar w:fldCharType="end"/>
      </w:r>
      <w:r w:rsidR="008A55F6">
        <w:rPr>
          <w:rFonts w:ascii="Times New Roman" w:hAnsi="Times New Roman" w:cs="Times New Roman"/>
          <w:sz w:val="24"/>
          <w:szCs w:val="24"/>
        </w:rPr>
        <w:t xml:space="preserve"> Statistical breakthrough data analysis</w:t>
      </w:r>
      <w:r w:rsidR="00027D13">
        <w:rPr>
          <w:rFonts w:ascii="Times New Roman" w:hAnsi="Times New Roman" w:cs="Times New Roman"/>
          <w:sz w:val="24"/>
          <w:szCs w:val="24"/>
        </w:rPr>
        <w:t xml:space="preserve"> (Independent sample t test)</w:t>
      </w:r>
      <w:r w:rsidR="008A55F6">
        <w:rPr>
          <w:rFonts w:ascii="Times New Roman" w:hAnsi="Times New Roman" w:cs="Times New Roman"/>
          <w:sz w:val="24"/>
          <w:szCs w:val="24"/>
        </w:rPr>
        <w:t xml:space="preserve"> betw</w:t>
      </w:r>
      <w:r w:rsidR="007A0899">
        <w:rPr>
          <w:rFonts w:ascii="Times New Roman" w:hAnsi="Times New Roman" w:cs="Times New Roman"/>
          <w:sz w:val="24"/>
          <w:szCs w:val="24"/>
        </w:rPr>
        <w:t xml:space="preserve">een variants and days of being </w:t>
      </w:r>
      <w:r w:rsidR="008A55F6">
        <w:rPr>
          <w:rFonts w:ascii="Times New Roman" w:hAnsi="Times New Roman" w:cs="Times New Roman"/>
          <w:sz w:val="24"/>
          <w:szCs w:val="24"/>
        </w:rPr>
        <w:t>Omicron/Delta-positive after being fully vaccinated.</w:t>
      </w:r>
      <w:r w:rsidR="00EB1FD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8" w:type="dxa"/>
        <w:tblInd w:w="0" w:type="dxa"/>
        <w:tblLook w:val="04A0" w:firstRow="1" w:lastRow="0" w:firstColumn="1" w:lastColumn="0" w:noHBand="0" w:noVBand="1"/>
      </w:tblPr>
      <w:tblGrid>
        <w:gridCol w:w="1283"/>
        <w:gridCol w:w="2398"/>
        <w:gridCol w:w="1562"/>
        <w:gridCol w:w="2204"/>
        <w:gridCol w:w="1921"/>
      </w:tblGrid>
      <w:tr w:rsidR="008C2242" w:rsidRPr="00CF19DF" w14:paraId="68F6B4C6" w14:textId="77777777" w:rsidTr="00CF19DF">
        <w:trPr>
          <w:trHeight w:val="616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64AE" w14:textId="77777777" w:rsidR="008C2242" w:rsidRPr="00CF19DF" w:rsidRDefault="008C2242" w:rsidP="00E80F4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31EA" w14:textId="77777777" w:rsidR="008C2242" w:rsidRPr="00CF19DF" w:rsidRDefault="00F15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6BB85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Range (Days)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AB2B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Mean ± SD (Days)</w:t>
            </w:r>
          </w:p>
        </w:tc>
        <w:tc>
          <w:tcPr>
            <w:tcW w:w="1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5FE5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C2242" w:rsidRPr="00CF19DF" w14:paraId="68C414ED" w14:textId="77777777" w:rsidTr="00CF19DF">
        <w:trPr>
          <w:trHeight w:val="785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1EEF0" w14:textId="77777777" w:rsidR="008C2242" w:rsidRPr="00CF19DF" w:rsidRDefault="008C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5351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1402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7-366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95270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68 ± 61.36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77FD" w14:textId="77777777" w:rsidR="008C2242" w:rsidRPr="00B0137D" w:rsidRDefault="008C224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137D">
              <w:rPr>
                <w:rFonts w:ascii="Times New Roman" w:hAnsi="Times New Roman" w:cs="Times New Roman"/>
                <w:i/>
                <w:sz w:val="24"/>
                <w:szCs w:val="24"/>
              </w:rPr>
              <w:t>0.001</w:t>
            </w:r>
          </w:p>
        </w:tc>
      </w:tr>
      <w:tr w:rsidR="008C2242" w:rsidRPr="00CF19DF" w14:paraId="181759A0" w14:textId="77777777" w:rsidTr="00CF19DF">
        <w:trPr>
          <w:trHeight w:val="885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3B737" w14:textId="77777777" w:rsidR="008C2242" w:rsidRPr="00CF19DF" w:rsidRDefault="008C2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8A122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5B43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6-313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BDEDF" w14:textId="77777777" w:rsidR="008C2242" w:rsidRPr="00CF19DF" w:rsidRDefault="008C224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7</w:t>
            </w: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± 61.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2006D" w14:textId="77777777" w:rsidR="008C2242" w:rsidRPr="00CF19DF" w:rsidRDefault="008C22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604B3" w14:textId="77777777" w:rsidR="00F025F1" w:rsidRDefault="00F025F1"/>
    <w:p w14:paraId="777F1BFE" w14:textId="77777777" w:rsidR="00434E9A" w:rsidRPr="00434E9A" w:rsidRDefault="00434E9A" w:rsidP="00434E9A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34E9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434E9A">
        <w:rPr>
          <w:rFonts w:ascii="Times New Roman" w:hAnsi="Times New Roman" w:cs="Times New Roman"/>
          <w:sz w:val="24"/>
          <w:szCs w:val="24"/>
        </w:rPr>
        <w:fldChar w:fldCharType="begin"/>
      </w:r>
      <w:r w:rsidRPr="00434E9A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434E9A">
        <w:rPr>
          <w:rFonts w:ascii="Times New Roman" w:hAnsi="Times New Roman" w:cs="Times New Roman"/>
          <w:sz w:val="24"/>
          <w:szCs w:val="24"/>
        </w:rPr>
        <w:fldChar w:fldCharType="separate"/>
      </w:r>
      <w:r w:rsidRPr="00434E9A">
        <w:rPr>
          <w:rFonts w:ascii="Times New Roman" w:hAnsi="Times New Roman" w:cs="Times New Roman"/>
          <w:noProof/>
          <w:sz w:val="24"/>
          <w:szCs w:val="24"/>
        </w:rPr>
        <w:t>4</w:t>
      </w:r>
      <w:r w:rsidRPr="00434E9A">
        <w:rPr>
          <w:rFonts w:ascii="Times New Roman" w:hAnsi="Times New Roman" w:cs="Times New Roman"/>
          <w:sz w:val="24"/>
          <w:szCs w:val="24"/>
        </w:rPr>
        <w:fldChar w:fldCharType="end"/>
      </w:r>
      <w:r w:rsidR="008A55F6">
        <w:rPr>
          <w:rFonts w:ascii="Times New Roman" w:hAnsi="Times New Roman" w:cs="Times New Roman"/>
          <w:sz w:val="24"/>
          <w:szCs w:val="24"/>
        </w:rPr>
        <w:t xml:space="preserve"> Statistical breakthrough data analysis</w:t>
      </w:r>
      <w:r w:rsidR="00027D13">
        <w:rPr>
          <w:rFonts w:ascii="Times New Roman" w:hAnsi="Times New Roman" w:cs="Times New Roman"/>
          <w:sz w:val="24"/>
          <w:szCs w:val="24"/>
        </w:rPr>
        <w:t xml:space="preserve"> (ANOVA)</w:t>
      </w:r>
      <w:r w:rsidR="008A55F6">
        <w:rPr>
          <w:rFonts w:ascii="Times New Roman" w:hAnsi="Times New Roman" w:cs="Times New Roman"/>
          <w:sz w:val="24"/>
          <w:szCs w:val="24"/>
        </w:rPr>
        <w:t xml:space="preserve"> betw</w:t>
      </w:r>
      <w:r w:rsidR="007A0899">
        <w:rPr>
          <w:rFonts w:ascii="Times New Roman" w:hAnsi="Times New Roman" w:cs="Times New Roman"/>
          <w:sz w:val="24"/>
          <w:szCs w:val="24"/>
        </w:rPr>
        <w:t xml:space="preserve">een vaccines and days of being </w:t>
      </w:r>
      <w:r w:rsidR="008A55F6">
        <w:rPr>
          <w:rFonts w:ascii="Times New Roman" w:hAnsi="Times New Roman" w:cs="Times New Roman"/>
          <w:sz w:val="24"/>
          <w:szCs w:val="24"/>
        </w:rPr>
        <w:t>Omicron/Delta-positive after being fully vaccinated.</w:t>
      </w:r>
    </w:p>
    <w:tbl>
      <w:tblPr>
        <w:tblStyle w:val="TableGrid"/>
        <w:tblW w:w="9350" w:type="dxa"/>
        <w:tblInd w:w="0" w:type="dxa"/>
        <w:tblLook w:val="04A0" w:firstRow="1" w:lastRow="0" w:firstColumn="1" w:lastColumn="0" w:noHBand="0" w:noVBand="1"/>
      </w:tblPr>
      <w:tblGrid>
        <w:gridCol w:w="1584"/>
        <w:gridCol w:w="2239"/>
        <w:gridCol w:w="1392"/>
        <w:gridCol w:w="2115"/>
        <w:gridCol w:w="2020"/>
      </w:tblGrid>
      <w:tr w:rsidR="00CB2398" w:rsidRPr="00CF19DF" w14:paraId="63A3AB67" w14:textId="77777777" w:rsidTr="008E487F">
        <w:trPr>
          <w:trHeight w:val="539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DEBA" w14:textId="77777777" w:rsidR="00CB2398" w:rsidRPr="00CF19DF" w:rsidRDefault="00CF19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s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A5E5C" w14:textId="77777777" w:rsidR="00CB2398" w:rsidRPr="00CF19DF" w:rsidRDefault="008E4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2D2A1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Mean ± SD (Days)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730D8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Range (Days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BDD0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B2398" w:rsidRPr="00CF19DF" w14:paraId="58C7BA46" w14:textId="77777777" w:rsidTr="008E487F">
        <w:trPr>
          <w:trHeight w:val="276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7C44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trazeneca</w:t>
            </w:r>
            <w:proofErr w:type="spellEnd"/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2FB1E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9381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34 ± 37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7B06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56-231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9A1B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i/>
                <w:sz w:val="24"/>
                <w:szCs w:val="24"/>
              </w:rPr>
              <w:t>0.001</w:t>
            </w:r>
          </w:p>
        </w:tc>
      </w:tr>
      <w:tr w:rsidR="00CB2398" w:rsidRPr="00CF19DF" w14:paraId="781B042D" w14:textId="77777777" w:rsidTr="008E487F">
        <w:trPr>
          <w:trHeight w:val="276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FFAD" w14:textId="77777777" w:rsidR="00CB2398" w:rsidRPr="00CF19DF" w:rsidRDefault="00CB239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nsino</w:t>
            </w:r>
            <w:proofErr w:type="spellEnd"/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A4712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5525C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75 ± 59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56A0A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6-2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1DA93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2398" w:rsidRPr="00CF19DF" w14:paraId="30A658A1" w14:textId="77777777" w:rsidTr="008E487F">
        <w:trPr>
          <w:trHeight w:val="261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C3D31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derna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4A9C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EF2EE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92 ± 37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470A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4-1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41569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2398" w:rsidRPr="00CF19DF" w14:paraId="3FA4CC9D" w14:textId="77777777" w:rsidTr="008E487F">
        <w:trPr>
          <w:trHeight w:val="276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D926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fizer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7DA5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D9B8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13 ± 77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12DA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8-2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1914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2398" w:rsidRPr="00CF19DF" w14:paraId="332FB3D7" w14:textId="77777777" w:rsidTr="008E487F">
        <w:trPr>
          <w:trHeight w:val="261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6D4A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nopharm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F89F3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EF7E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10 ± 63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81CD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4-3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64D3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2398" w:rsidRPr="00CF19DF" w14:paraId="796F6DBB" w14:textId="77777777" w:rsidTr="008E487F">
        <w:trPr>
          <w:trHeight w:val="276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19FE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novac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0BC7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9759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157 ± 42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2B2A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7-3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0D16F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CB2398" w:rsidRPr="00CF19DF" w14:paraId="5F17E1EB" w14:textId="77777777" w:rsidTr="008E487F">
        <w:trPr>
          <w:trHeight w:val="261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9A0A" w14:textId="77777777" w:rsidR="00CB2398" w:rsidRPr="00CF19DF" w:rsidRDefault="00CB2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utnik V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F5C41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15A9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10 ± 67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CB89" w14:textId="77777777" w:rsidR="00CB2398" w:rsidRPr="00CF19DF" w:rsidRDefault="00CB23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9DF">
              <w:rPr>
                <w:rFonts w:ascii="Times New Roman" w:hAnsi="Times New Roman" w:cs="Times New Roman"/>
                <w:sz w:val="24"/>
                <w:szCs w:val="24"/>
              </w:rPr>
              <w:t>20-2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72A21" w14:textId="77777777" w:rsidR="00CB2398" w:rsidRPr="00CF19DF" w:rsidRDefault="00CB239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14:paraId="3242DB7A" w14:textId="77777777" w:rsidR="00CB2398" w:rsidRPr="00CF19DF" w:rsidRDefault="00CB2398">
      <w:pPr>
        <w:rPr>
          <w:rFonts w:ascii="Times New Roman" w:hAnsi="Times New Roman" w:cs="Times New Roman"/>
          <w:sz w:val="24"/>
          <w:szCs w:val="24"/>
        </w:rPr>
      </w:pPr>
    </w:p>
    <w:p w14:paraId="49EA9F67" w14:textId="77777777" w:rsidR="00FA2DA5" w:rsidRDefault="00FA2DA5">
      <w:r>
        <w:br w:type="page"/>
      </w:r>
    </w:p>
    <w:p w14:paraId="48F20237" w14:textId="77777777" w:rsidR="00E65C13" w:rsidRDefault="00E65C13" w:rsidP="00E65C13">
      <w:pPr>
        <w:keepNext/>
      </w:pPr>
    </w:p>
    <w:p w14:paraId="074BE2FB" w14:textId="77777777" w:rsidR="00C829DE" w:rsidRDefault="00C829DE" w:rsidP="00875E5F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54F7959" w14:textId="77777777" w:rsidR="00E94AC7" w:rsidRPr="00FC0681" w:rsidRDefault="00743573" w:rsidP="00875E5F">
      <w:pPr>
        <w:jc w:val="both"/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57C6C0A4" wp14:editId="7ED945FD">
            <wp:extent cx="5943600" cy="49002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5C13" w:rsidRPr="00FC0681">
        <w:rPr>
          <w:rFonts w:ascii="Times New Roman" w:hAnsi="Times New Roman" w:cs="Times New Roman"/>
          <w:i/>
          <w:sz w:val="24"/>
          <w:szCs w:val="24"/>
        </w:rPr>
        <w:t xml:space="preserve">Supplementary Figure </w:t>
      </w:r>
      <w:r w:rsidR="00E65C13" w:rsidRPr="00FC0681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E65C13" w:rsidRPr="00FC0681">
        <w:rPr>
          <w:rFonts w:ascii="Times New Roman" w:hAnsi="Times New Roman" w:cs="Times New Roman"/>
          <w:i/>
          <w:sz w:val="24"/>
          <w:szCs w:val="24"/>
        </w:rPr>
        <w:instrText xml:space="preserve"> SEQ Figure \* ARABIC </w:instrText>
      </w:r>
      <w:r w:rsidR="00E65C13" w:rsidRPr="00FC0681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E65C13" w:rsidRPr="00FC0681">
        <w:rPr>
          <w:rFonts w:ascii="Times New Roman" w:hAnsi="Times New Roman" w:cs="Times New Roman"/>
          <w:i/>
          <w:noProof/>
          <w:sz w:val="24"/>
          <w:szCs w:val="24"/>
        </w:rPr>
        <w:t>1</w:t>
      </w:r>
      <w:r w:rsidR="00E65C13" w:rsidRPr="00FC0681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875E5F" w:rsidRPr="00FC0681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D32FDC" w:rsidRPr="00FC0681">
        <w:rPr>
          <w:rFonts w:ascii="Times New Roman" w:hAnsi="Times New Roman" w:cs="Times New Roman"/>
          <w:i/>
          <w:sz w:val="24"/>
          <w:szCs w:val="24"/>
        </w:rPr>
        <w:t xml:space="preserve">No of cases of fully-vaccinated individuals infected with </w:t>
      </w:r>
      <w:r w:rsidR="00E94AC7" w:rsidRPr="00FC0681"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  <w:t>O</w:t>
      </w:r>
      <w:r w:rsidR="00D32FDC" w:rsidRPr="00FC0681"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  <w:t>micron and D</w:t>
      </w:r>
      <w:r w:rsidR="00FC0681" w:rsidRPr="00FC0681"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  <w:t xml:space="preserve">elta and vaccines applied per brand to them </w:t>
      </w:r>
      <w:r w:rsidR="005350F4" w:rsidRPr="00FC0681">
        <w:rPr>
          <w:rFonts w:ascii="Times New Roman" w:hAnsi="Times New Roman" w:cs="Times New Roman"/>
          <w:i/>
          <w:color w:val="3E3D40"/>
          <w:sz w:val="24"/>
          <w:szCs w:val="24"/>
          <w:shd w:val="clear" w:color="auto" w:fill="FFFFFF"/>
        </w:rPr>
        <w:t xml:space="preserve">over time </w:t>
      </w:r>
      <w:r w:rsidR="005350F4" w:rsidRPr="00FC0681">
        <w:rPr>
          <w:rFonts w:ascii="Times New Roman" w:hAnsi="Times New Roman" w:cs="Times New Roman"/>
          <w:i/>
          <w:sz w:val="24"/>
          <w:szCs w:val="24"/>
        </w:rPr>
        <w:t>(Nov 2021 – Feb 2022)</w:t>
      </w:r>
    </w:p>
    <w:p w14:paraId="54EF0DB8" w14:textId="77777777" w:rsidR="00875E5F" w:rsidRDefault="00875E5F" w:rsidP="00875E5F">
      <w:pPr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</w:p>
    <w:p w14:paraId="71EE2322" w14:textId="77777777" w:rsidR="00F025F1" w:rsidRPr="00E65C13" w:rsidRDefault="00F025F1" w:rsidP="00E65C13">
      <w:pPr>
        <w:pStyle w:val="Caption"/>
        <w:rPr>
          <w:rFonts w:ascii="Times New Roman" w:hAnsi="Times New Roman" w:cs="Times New Roman"/>
          <w:sz w:val="24"/>
          <w:szCs w:val="24"/>
        </w:rPr>
      </w:pPr>
    </w:p>
    <w:sectPr w:rsidR="00F025F1" w:rsidRPr="00E65C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2BD"/>
    <w:rsid w:val="00027D13"/>
    <w:rsid w:val="00085708"/>
    <w:rsid w:val="000D519B"/>
    <w:rsid w:val="001347CE"/>
    <w:rsid w:val="00140134"/>
    <w:rsid w:val="001779D2"/>
    <w:rsid w:val="00216B80"/>
    <w:rsid w:val="0027555C"/>
    <w:rsid w:val="00305F6E"/>
    <w:rsid w:val="003401B9"/>
    <w:rsid w:val="00395F70"/>
    <w:rsid w:val="003A011D"/>
    <w:rsid w:val="003D34A5"/>
    <w:rsid w:val="00414D3F"/>
    <w:rsid w:val="00434E9A"/>
    <w:rsid w:val="004A0823"/>
    <w:rsid w:val="00513099"/>
    <w:rsid w:val="005350F4"/>
    <w:rsid w:val="00567A72"/>
    <w:rsid w:val="00591516"/>
    <w:rsid w:val="0059582A"/>
    <w:rsid w:val="005B7B09"/>
    <w:rsid w:val="00664B55"/>
    <w:rsid w:val="00674472"/>
    <w:rsid w:val="00743573"/>
    <w:rsid w:val="007A0899"/>
    <w:rsid w:val="007B5D52"/>
    <w:rsid w:val="007E38DA"/>
    <w:rsid w:val="00805560"/>
    <w:rsid w:val="0085144C"/>
    <w:rsid w:val="00871A85"/>
    <w:rsid w:val="00875E5F"/>
    <w:rsid w:val="008963AF"/>
    <w:rsid w:val="008A55F6"/>
    <w:rsid w:val="008B2461"/>
    <w:rsid w:val="008C2242"/>
    <w:rsid w:val="008D4970"/>
    <w:rsid w:val="008E487F"/>
    <w:rsid w:val="00A40D74"/>
    <w:rsid w:val="00A87A23"/>
    <w:rsid w:val="00AA2050"/>
    <w:rsid w:val="00B0137D"/>
    <w:rsid w:val="00BD1065"/>
    <w:rsid w:val="00C15146"/>
    <w:rsid w:val="00C448AD"/>
    <w:rsid w:val="00C829DE"/>
    <w:rsid w:val="00CB2398"/>
    <w:rsid w:val="00CB76AE"/>
    <w:rsid w:val="00CC31DE"/>
    <w:rsid w:val="00CF19DF"/>
    <w:rsid w:val="00D32FDC"/>
    <w:rsid w:val="00DB7C15"/>
    <w:rsid w:val="00DC6BD4"/>
    <w:rsid w:val="00DE503D"/>
    <w:rsid w:val="00E04098"/>
    <w:rsid w:val="00E31E9D"/>
    <w:rsid w:val="00E65C13"/>
    <w:rsid w:val="00E80F40"/>
    <w:rsid w:val="00E94AC7"/>
    <w:rsid w:val="00EA68A9"/>
    <w:rsid w:val="00EB1FD9"/>
    <w:rsid w:val="00EB5C7A"/>
    <w:rsid w:val="00EC0195"/>
    <w:rsid w:val="00EF3068"/>
    <w:rsid w:val="00F025F1"/>
    <w:rsid w:val="00F15FFF"/>
    <w:rsid w:val="00F320A6"/>
    <w:rsid w:val="00F32892"/>
    <w:rsid w:val="00F50437"/>
    <w:rsid w:val="00FA2DA5"/>
    <w:rsid w:val="00FA52BD"/>
    <w:rsid w:val="00FA7B8C"/>
    <w:rsid w:val="00FC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E12D"/>
  <w15:chartTrackingRefBased/>
  <w15:docId w15:val="{2FB941EB-A457-49F3-84AC-3683F38A8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3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55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75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E5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5E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0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era</dc:creator>
  <cp:keywords/>
  <dc:description/>
  <cp:lastModifiedBy>Lorn Fraser</cp:lastModifiedBy>
  <cp:revision>2</cp:revision>
  <dcterms:created xsi:type="dcterms:W3CDTF">2022-09-05T08:28:00Z</dcterms:created>
  <dcterms:modified xsi:type="dcterms:W3CDTF">2022-09-05T08:28:00Z</dcterms:modified>
</cp:coreProperties>
</file>